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CD16D" w14:textId="5FBE73B0" w:rsidR="00237D9C" w:rsidRPr="00B405F3" w:rsidRDefault="00237D9C" w:rsidP="00237D9C">
      <w:pPr>
        <w:spacing w:line="480" w:lineRule="auto"/>
        <w:rPr>
          <w:rFonts w:ascii="Times New Roman" w:hAnsi="Times New Roman" w:cs="Times New Roman"/>
          <w:b/>
          <w:bCs/>
        </w:rPr>
      </w:pPr>
      <w:r w:rsidRPr="00B405F3">
        <w:rPr>
          <w:rFonts w:ascii="Times New Roman" w:hAnsi="Times New Roman" w:cs="Times New Roman"/>
          <w:b/>
          <w:bCs/>
        </w:rPr>
        <w:t>Table S1. Demographics and clinical characteristics of the enrolled patients</w:t>
      </w:r>
      <w:r w:rsidR="00F12210">
        <w:rPr>
          <w:rFonts w:ascii="Times New Roman" w:hAnsi="Times New Roman" w:cs="Times New Roman"/>
          <w:b/>
          <w:bCs/>
        </w:rPr>
        <w:t xml:space="preserve"> and healthy donors</w:t>
      </w:r>
      <w:r w:rsidRPr="00B405F3">
        <w:rPr>
          <w:rFonts w:ascii="Times New Roman" w:hAnsi="Times New Roman" w:cs="Times New Roman"/>
          <w:b/>
          <w:bCs/>
        </w:rPr>
        <w:t>.</w:t>
      </w:r>
    </w:p>
    <w:tbl>
      <w:tblPr>
        <w:tblStyle w:val="ListTable1Light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2127"/>
        <w:gridCol w:w="3402"/>
        <w:gridCol w:w="3544"/>
        <w:gridCol w:w="3827"/>
        <w:gridCol w:w="2126"/>
      </w:tblGrid>
      <w:tr w:rsidR="00B85EE9" w:rsidRPr="00B405F3" w14:paraId="3E965960" w14:textId="77777777" w:rsidTr="00B85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D3B439F" w14:textId="77777777" w:rsidR="00B85EE9" w:rsidRPr="00B405F3" w:rsidRDefault="00B85EE9" w:rsidP="009E6E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59E22B9" w14:textId="016825CD" w:rsidR="00B85EE9" w:rsidRPr="00B405F3" w:rsidRDefault="00B85EE9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Patients with renal dysfunction</w:t>
            </w:r>
            <w:r>
              <w:rPr>
                <w:rFonts w:ascii="Times New Roman" w:hAnsi="Times New Roman" w:cs="Times New Roman"/>
              </w:rPr>
              <w:t xml:space="preserve"> undergone WMT</w:t>
            </w:r>
          </w:p>
          <w:p w14:paraId="5EA6E5A0" w14:textId="77777777" w:rsidR="00B85EE9" w:rsidRPr="00B405F3" w:rsidRDefault="00B85EE9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n=86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38AD975E" w14:textId="78C44054" w:rsidR="00B85EE9" w:rsidRPr="007A35D5" w:rsidRDefault="00B85EE9" w:rsidP="00B85E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35D5">
              <w:rPr>
                <w:rFonts w:ascii="Times New Roman" w:hAnsi="Times New Roman" w:cs="Times New Roman"/>
              </w:rPr>
              <w:t>Patients with renal dysfunction without WMT</w:t>
            </w:r>
          </w:p>
          <w:p w14:paraId="516F1997" w14:textId="7694B4F5" w:rsidR="00B85EE9" w:rsidRPr="00B92E3E" w:rsidRDefault="00B85EE9" w:rsidP="00B85E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7A35D5">
              <w:rPr>
                <w:rFonts w:ascii="Times New Roman" w:hAnsi="Times New Roman" w:cs="Times New Roman"/>
              </w:rPr>
              <w:t>n=86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43C423D6" w14:textId="3B5ECEF2" w:rsidR="00B85EE9" w:rsidRPr="00B405F3" w:rsidRDefault="00B85EE9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Patients without renal dysfunction</w:t>
            </w:r>
            <w:r>
              <w:rPr>
                <w:rFonts w:ascii="Times New Roman" w:hAnsi="Times New Roman" w:cs="Times New Roman"/>
              </w:rPr>
              <w:t xml:space="preserve"> undergone WMT</w:t>
            </w:r>
          </w:p>
          <w:p w14:paraId="569F941E" w14:textId="77777777" w:rsidR="00B85EE9" w:rsidRPr="00B405F3" w:rsidRDefault="00B85EE9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n=16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30238C3" w14:textId="77777777" w:rsidR="00B85EE9" w:rsidRPr="00B405F3" w:rsidRDefault="00B85EE9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Healthy donors</w:t>
            </w:r>
          </w:p>
          <w:p w14:paraId="47485FF7" w14:textId="77777777" w:rsidR="00B85EE9" w:rsidRPr="00B405F3" w:rsidRDefault="00B85EE9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n=25</w:t>
            </w:r>
          </w:p>
        </w:tc>
      </w:tr>
      <w:tr w:rsidR="00B85EE9" w:rsidRPr="00B405F3" w14:paraId="4C617D26" w14:textId="77777777" w:rsidTr="00B85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8EF9F21" w14:textId="77777777" w:rsidR="00B85EE9" w:rsidRPr="00B405F3" w:rsidRDefault="00B85EE9" w:rsidP="009E6E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 xml:space="preserve">Male sex </w:t>
            </w:r>
          </w:p>
        </w:tc>
        <w:tc>
          <w:tcPr>
            <w:tcW w:w="3402" w:type="dxa"/>
            <w:shd w:val="clear" w:color="auto" w:fill="auto"/>
          </w:tcPr>
          <w:p w14:paraId="0BB87402" w14:textId="77777777" w:rsidR="00B85EE9" w:rsidRPr="00B405F3" w:rsidRDefault="00B85EE9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46 (53.49)</w:t>
            </w:r>
          </w:p>
        </w:tc>
        <w:tc>
          <w:tcPr>
            <w:tcW w:w="3544" w:type="dxa"/>
            <w:shd w:val="clear" w:color="auto" w:fill="auto"/>
          </w:tcPr>
          <w:p w14:paraId="587D29D5" w14:textId="7D29F4D4" w:rsidR="00B85EE9" w:rsidRPr="007A35D5" w:rsidRDefault="005D528C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35D5">
              <w:rPr>
                <w:rFonts w:ascii="Times New Roman" w:hAnsi="Times New Roman" w:cs="Times New Roman" w:hint="eastAsia"/>
              </w:rPr>
              <w:t>4</w:t>
            </w:r>
            <w:r w:rsidRPr="007A35D5">
              <w:rPr>
                <w:rFonts w:ascii="Times New Roman" w:hAnsi="Times New Roman" w:cs="Times New Roman"/>
              </w:rPr>
              <w:t>6 (53.49)</w:t>
            </w:r>
          </w:p>
        </w:tc>
        <w:tc>
          <w:tcPr>
            <w:tcW w:w="3827" w:type="dxa"/>
            <w:shd w:val="clear" w:color="auto" w:fill="auto"/>
          </w:tcPr>
          <w:p w14:paraId="3E471AFD" w14:textId="2E35940B" w:rsidR="00B85EE9" w:rsidRPr="00B405F3" w:rsidRDefault="00B85EE9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83 (49.70)</w:t>
            </w:r>
          </w:p>
        </w:tc>
        <w:tc>
          <w:tcPr>
            <w:tcW w:w="2126" w:type="dxa"/>
            <w:shd w:val="clear" w:color="auto" w:fill="auto"/>
          </w:tcPr>
          <w:p w14:paraId="48E32078" w14:textId="77777777" w:rsidR="00B85EE9" w:rsidRPr="00B405F3" w:rsidRDefault="00B85EE9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11(44.00)</w:t>
            </w:r>
          </w:p>
        </w:tc>
      </w:tr>
      <w:tr w:rsidR="00B85EE9" w:rsidRPr="00B405F3" w14:paraId="476A1C21" w14:textId="77777777" w:rsidTr="00B85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30B07AD" w14:textId="77777777" w:rsidR="00B85EE9" w:rsidRPr="00B405F3" w:rsidRDefault="00B85EE9" w:rsidP="009E6E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402" w:type="dxa"/>
            <w:shd w:val="clear" w:color="auto" w:fill="auto"/>
          </w:tcPr>
          <w:p w14:paraId="69324EC3" w14:textId="77777777" w:rsidR="00B85EE9" w:rsidRPr="00B405F3" w:rsidRDefault="00B85EE9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64.00 (56.75, 74.00)</w:t>
            </w:r>
          </w:p>
        </w:tc>
        <w:tc>
          <w:tcPr>
            <w:tcW w:w="3544" w:type="dxa"/>
            <w:shd w:val="clear" w:color="auto" w:fill="auto"/>
          </w:tcPr>
          <w:p w14:paraId="1C7C45D7" w14:textId="57614F30" w:rsidR="00B85EE9" w:rsidRPr="007A35D5" w:rsidRDefault="00B92E3E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35D5">
              <w:rPr>
                <w:rFonts w:ascii="Times New Roman" w:hAnsi="Times New Roman" w:cs="Times New Roman" w:hint="eastAsia"/>
              </w:rPr>
              <w:t>6</w:t>
            </w:r>
            <w:r w:rsidRPr="007A35D5">
              <w:rPr>
                <w:rFonts w:ascii="Times New Roman" w:hAnsi="Times New Roman" w:cs="Times New Roman"/>
              </w:rPr>
              <w:t>3 (57.00, 74.25)</w:t>
            </w:r>
          </w:p>
        </w:tc>
        <w:tc>
          <w:tcPr>
            <w:tcW w:w="3827" w:type="dxa"/>
            <w:shd w:val="clear" w:color="auto" w:fill="auto"/>
          </w:tcPr>
          <w:p w14:paraId="4A0483A7" w14:textId="54BAC74A" w:rsidR="00B85EE9" w:rsidRPr="00B405F3" w:rsidRDefault="00B85EE9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49.00 (36.00, 63.00)</w:t>
            </w:r>
          </w:p>
        </w:tc>
        <w:tc>
          <w:tcPr>
            <w:tcW w:w="2126" w:type="dxa"/>
            <w:shd w:val="clear" w:color="auto" w:fill="auto"/>
          </w:tcPr>
          <w:p w14:paraId="2A3B7E54" w14:textId="77777777" w:rsidR="00B85EE9" w:rsidRPr="00B405F3" w:rsidRDefault="00B85EE9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25.00 (23.00, 26.50)</w:t>
            </w:r>
          </w:p>
        </w:tc>
      </w:tr>
      <w:tr w:rsidR="00B85EE9" w:rsidRPr="00B405F3" w14:paraId="3C3BCA6D" w14:textId="77777777" w:rsidTr="00B85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3EE1874" w14:textId="77777777" w:rsidR="00B85EE9" w:rsidRPr="00B405F3" w:rsidRDefault="00B85EE9" w:rsidP="009E6E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3402" w:type="dxa"/>
            <w:shd w:val="clear" w:color="auto" w:fill="auto"/>
          </w:tcPr>
          <w:p w14:paraId="102D1ACC" w14:textId="77777777" w:rsidR="00B85EE9" w:rsidRPr="00B405F3" w:rsidRDefault="00B85EE9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14 (16.28)</w:t>
            </w:r>
          </w:p>
        </w:tc>
        <w:tc>
          <w:tcPr>
            <w:tcW w:w="3544" w:type="dxa"/>
            <w:shd w:val="clear" w:color="auto" w:fill="auto"/>
          </w:tcPr>
          <w:p w14:paraId="083A128D" w14:textId="71970E85" w:rsidR="00B85EE9" w:rsidRPr="007A35D5" w:rsidRDefault="00B92E3E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35D5">
              <w:rPr>
                <w:rFonts w:ascii="Times New Roman" w:hAnsi="Times New Roman" w:cs="Times New Roman" w:hint="eastAsia"/>
              </w:rPr>
              <w:t>1</w:t>
            </w:r>
            <w:r w:rsidRPr="007A35D5">
              <w:rPr>
                <w:rFonts w:ascii="Times New Roman" w:hAnsi="Times New Roman" w:cs="Times New Roman"/>
              </w:rPr>
              <w:t>5 (17.44)</w:t>
            </w:r>
          </w:p>
        </w:tc>
        <w:tc>
          <w:tcPr>
            <w:tcW w:w="3827" w:type="dxa"/>
            <w:shd w:val="clear" w:color="auto" w:fill="auto"/>
          </w:tcPr>
          <w:p w14:paraId="2D69B2F1" w14:textId="15FC3997" w:rsidR="00B85EE9" w:rsidRPr="00B405F3" w:rsidRDefault="00B85EE9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28 (16.77)</w:t>
            </w:r>
          </w:p>
        </w:tc>
        <w:tc>
          <w:tcPr>
            <w:tcW w:w="2126" w:type="dxa"/>
            <w:shd w:val="clear" w:color="auto" w:fill="auto"/>
          </w:tcPr>
          <w:p w14:paraId="4B028F2F" w14:textId="77777777" w:rsidR="00B85EE9" w:rsidRPr="00B405F3" w:rsidRDefault="00B85EE9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0 (0)</w:t>
            </w:r>
          </w:p>
        </w:tc>
      </w:tr>
      <w:tr w:rsidR="00B85EE9" w:rsidRPr="00B405F3" w14:paraId="5677A57A" w14:textId="77777777" w:rsidTr="00B85EE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CD194F5" w14:textId="77777777" w:rsidR="00B85EE9" w:rsidRPr="00B405F3" w:rsidRDefault="00B85EE9" w:rsidP="009E6E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Alcoholism</w:t>
            </w:r>
          </w:p>
        </w:tc>
        <w:tc>
          <w:tcPr>
            <w:tcW w:w="3402" w:type="dxa"/>
            <w:shd w:val="clear" w:color="auto" w:fill="auto"/>
          </w:tcPr>
          <w:p w14:paraId="6F4C6147" w14:textId="77777777" w:rsidR="00B85EE9" w:rsidRPr="00B405F3" w:rsidRDefault="00B85EE9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6 (6.98)</w:t>
            </w:r>
          </w:p>
        </w:tc>
        <w:tc>
          <w:tcPr>
            <w:tcW w:w="3544" w:type="dxa"/>
            <w:shd w:val="clear" w:color="auto" w:fill="auto"/>
          </w:tcPr>
          <w:p w14:paraId="3F89822A" w14:textId="4EEC4239" w:rsidR="00B85EE9" w:rsidRPr="007A35D5" w:rsidRDefault="00B92E3E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35D5">
              <w:rPr>
                <w:rFonts w:ascii="Times New Roman" w:hAnsi="Times New Roman" w:cs="Times New Roman" w:hint="eastAsia"/>
              </w:rPr>
              <w:t>8</w:t>
            </w:r>
            <w:r w:rsidRPr="007A35D5">
              <w:rPr>
                <w:rFonts w:ascii="Times New Roman" w:hAnsi="Times New Roman" w:cs="Times New Roman"/>
              </w:rPr>
              <w:t xml:space="preserve"> (9.30)</w:t>
            </w:r>
          </w:p>
        </w:tc>
        <w:tc>
          <w:tcPr>
            <w:tcW w:w="3827" w:type="dxa"/>
            <w:shd w:val="clear" w:color="auto" w:fill="auto"/>
          </w:tcPr>
          <w:p w14:paraId="603CDEAC" w14:textId="36E663A5" w:rsidR="00B85EE9" w:rsidRPr="00B405F3" w:rsidRDefault="00B85EE9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12 (7.19)</w:t>
            </w:r>
          </w:p>
        </w:tc>
        <w:tc>
          <w:tcPr>
            <w:tcW w:w="2126" w:type="dxa"/>
            <w:shd w:val="clear" w:color="auto" w:fill="auto"/>
          </w:tcPr>
          <w:p w14:paraId="1A374C52" w14:textId="77777777" w:rsidR="00B85EE9" w:rsidRPr="00B405F3" w:rsidRDefault="00B85EE9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0 (0)</w:t>
            </w:r>
          </w:p>
        </w:tc>
      </w:tr>
      <w:tr w:rsidR="00B85EE9" w:rsidRPr="00B405F3" w14:paraId="47F762B5" w14:textId="77777777" w:rsidTr="00B85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714224B" w14:textId="77777777" w:rsidR="00B85EE9" w:rsidRPr="00B405F3" w:rsidRDefault="00B85EE9" w:rsidP="009E6E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402" w:type="dxa"/>
            <w:shd w:val="clear" w:color="auto" w:fill="auto"/>
          </w:tcPr>
          <w:p w14:paraId="6A748371" w14:textId="77777777" w:rsidR="00B85EE9" w:rsidRPr="00B405F3" w:rsidRDefault="00B85EE9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35 (40.70)</w:t>
            </w:r>
          </w:p>
        </w:tc>
        <w:tc>
          <w:tcPr>
            <w:tcW w:w="3544" w:type="dxa"/>
            <w:shd w:val="clear" w:color="auto" w:fill="auto"/>
          </w:tcPr>
          <w:p w14:paraId="2DDE9A7B" w14:textId="2B0D0565" w:rsidR="00B85EE9" w:rsidRPr="007A35D5" w:rsidRDefault="00B92E3E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35D5">
              <w:rPr>
                <w:rFonts w:ascii="Times New Roman" w:hAnsi="Times New Roman" w:cs="Times New Roman" w:hint="eastAsia"/>
              </w:rPr>
              <w:t>3</w:t>
            </w:r>
            <w:r w:rsidRPr="007A35D5">
              <w:rPr>
                <w:rFonts w:ascii="Times New Roman" w:hAnsi="Times New Roman" w:cs="Times New Roman"/>
              </w:rPr>
              <w:t>9 (45.35)</w:t>
            </w:r>
          </w:p>
        </w:tc>
        <w:tc>
          <w:tcPr>
            <w:tcW w:w="3827" w:type="dxa"/>
            <w:shd w:val="clear" w:color="auto" w:fill="auto"/>
          </w:tcPr>
          <w:p w14:paraId="12E36AFB" w14:textId="19535B34" w:rsidR="00B85EE9" w:rsidRPr="00B405F3" w:rsidRDefault="00B85EE9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26 (15.57)</w:t>
            </w:r>
          </w:p>
        </w:tc>
        <w:tc>
          <w:tcPr>
            <w:tcW w:w="2126" w:type="dxa"/>
            <w:shd w:val="clear" w:color="auto" w:fill="auto"/>
          </w:tcPr>
          <w:p w14:paraId="398BEC5C" w14:textId="77777777" w:rsidR="00B85EE9" w:rsidRPr="00B405F3" w:rsidRDefault="00B85EE9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0 (0)</w:t>
            </w:r>
          </w:p>
        </w:tc>
      </w:tr>
      <w:tr w:rsidR="00B85EE9" w:rsidRPr="00B405F3" w14:paraId="5A84C99E" w14:textId="77777777" w:rsidTr="00B85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892990F" w14:textId="77777777" w:rsidR="00B85EE9" w:rsidRPr="00B405F3" w:rsidRDefault="00B85EE9" w:rsidP="009E6E2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B06D674" w14:textId="77777777" w:rsidR="00B85EE9" w:rsidRPr="00B405F3" w:rsidRDefault="00B85EE9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14 (16.28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5934548B" w14:textId="2D980381" w:rsidR="00B85EE9" w:rsidRPr="007A35D5" w:rsidRDefault="00B92E3E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35D5">
              <w:rPr>
                <w:rFonts w:ascii="Times New Roman" w:hAnsi="Times New Roman" w:cs="Times New Roman" w:hint="eastAsia"/>
              </w:rPr>
              <w:t>2</w:t>
            </w:r>
            <w:r w:rsidRPr="007A35D5">
              <w:rPr>
                <w:rFonts w:ascii="Times New Roman" w:hAnsi="Times New Roman" w:cs="Times New Roman"/>
              </w:rPr>
              <w:t>0 (23.26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405DD950" w14:textId="4FD92A30" w:rsidR="00B85EE9" w:rsidRPr="00B405F3" w:rsidRDefault="00B85EE9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18 (10.7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B669C3D" w14:textId="77777777" w:rsidR="00B85EE9" w:rsidRPr="00B405F3" w:rsidRDefault="00B85EE9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5F3">
              <w:rPr>
                <w:rFonts w:ascii="Times New Roman" w:hAnsi="Times New Roman" w:cs="Times New Roman"/>
              </w:rPr>
              <w:t>0 (0)</w:t>
            </w:r>
          </w:p>
        </w:tc>
      </w:tr>
    </w:tbl>
    <w:p w14:paraId="33379D2C" w14:textId="17C35605" w:rsidR="00237D9C" w:rsidRPr="00B405F3" w:rsidRDefault="00BB6811" w:rsidP="00237D9C">
      <w:pPr>
        <w:spacing w:line="480" w:lineRule="auto"/>
        <w:rPr>
          <w:rFonts w:ascii="Times New Roman" w:hAnsi="Times New Roman" w:cs="Times New Roman"/>
        </w:rPr>
      </w:pPr>
      <w:r w:rsidRPr="00B405F3">
        <w:rPr>
          <w:rFonts w:ascii="Times New Roman" w:hAnsi="Times New Roman" w:cs="Times New Roman"/>
        </w:rPr>
        <w:t>WMT, washed microbiota transplantation.</w:t>
      </w:r>
      <w:r w:rsidR="00237D9C" w:rsidRPr="00B405F3">
        <w:rPr>
          <w:rFonts w:ascii="Times New Roman" w:hAnsi="Times New Roman" w:cs="Times New Roman"/>
        </w:rPr>
        <w:t xml:space="preserve"> Data are presented as n (%) or median (inter</w:t>
      </w:r>
      <w:bookmarkStart w:id="0" w:name="_GoBack"/>
      <w:bookmarkEnd w:id="0"/>
      <w:r w:rsidR="00237D9C" w:rsidRPr="00B405F3">
        <w:rPr>
          <w:rFonts w:ascii="Times New Roman" w:hAnsi="Times New Roman" w:cs="Times New Roman"/>
        </w:rPr>
        <w:t>quartile range).</w:t>
      </w:r>
    </w:p>
    <w:p w14:paraId="7755924E" w14:textId="77777777" w:rsidR="00E352D5" w:rsidRPr="00237D9C" w:rsidRDefault="00E352D5"/>
    <w:sectPr w:rsidR="00E352D5" w:rsidRPr="00237D9C" w:rsidSect="00B85EE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11B27B" w14:textId="77777777" w:rsidR="0019086A" w:rsidRDefault="0019086A" w:rsidP="00237D9C">
      <w:r>
        <w:separator/>
      </w:r>
    </w:p>
  </w:endnote>
  <w:endnote w:type="continuationSeparator" w:id="0">
    <w:p w14:paraId="6979F07B" w14:textId="77777777" w:rsidR="0019086A" w:rsidRDefault="0019086A" w:rsidP="00237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15FC1" w14:textId="77777777" w:rsidR="0019086A" w:rsidRDefault="0019086A" w:rsidP="00237D9C">
      <w:r>
        <w:separator/>
      </w:r>
    </w:p>
  </w:footnote>
  <w:footnote w:type="continuationSeparator" w:id="0">
    <w:p w14:paraId="7CDEE184" w14:textId="77777777" w:rsidR="0019086A" w:rsidRDefault="0019086A" w:rsidP="00237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A668E"/>
    <w:rsid w:val="00054CB0"/>
    <w:rsid w:val="0019086A"/>
    <w:rsid w:val="00237D9C"/>
    <w:rsid w:val="005D528C"/>
    <w:rsid w:val="007A35D5"/>
    <w:rsid w:val="00B85EE9"/>
    <w:rsid w:val="00B92E3E"/>
    <w:rsid w:val="00BB6811"/>
    <w:rsid w:val="00C8717F"/>
    <w:rsid w:val="00CB1112"/>
    <w:rsid w:val="00DA668E"/>
    <w:rsid w:val="00E352D5"/>
    <w:rsid w:val="00F1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2E0DB"/>
  <w15:chartTrackingRefBased/>
  <w15:docId w15:val="{D426F289-931D-4E35-B0EE-EDA3E97AD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E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7D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7D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7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7D9C"/>
    <w:rPr>
      <w:sz w:val="18"/>
      <w:szCs w:val="18"/>
    </w:rPr>
  </w:style>
  <w:style w:type="table" w:styleId="ListTable1Light">
    <w:name w:val="List Table 1 Light"/>
    <w:basedOn w:val="TableNormal"/>
    <w:uiPriority w:val="46"/>
    <w:rsid w:val="00237D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豪杰</dc:creator>
  <cp:keywords/>
  <dc:description/>
  <cp:lastModifiedBy>Kalyana Sundaram T.V</cp:lastModifiedBy>
  <cp:revision>10</cp:revision>
  <dcterms:created xsi:type="dcterms:W3CDTF">2023-06-08T18:17:00Z</dcterms:created>
  <dcterms:modified xsi:type="dcterms:W3CDTF">2023-10-19T11:37:00Z</dcterms:modified>
</cp:coreProperties>
</file>